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078E1" w14:textId="53C12515" w:rsidR="00280683" w:rsidRPr="009B69A0" w:rsidRDefault="009C3467" w:rsidP="00280683">
      <w:pPr>
        <w:tabs>
          <w:tab w:val="center" w:pos="5040"/>
        </w:tabs>
        <w:autoSpaceDE w:val="0"/>
        <w:spacing w:after="120"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Additional file 2:</w:t>
      </w:r>
      <w:r w:rsidR="00280683">
        <w:rPr>
          <w:rFonts w:ascii="Arial" w:hAnsi="Arial" w:cs="Arial"/>
          <w:b/>
          <w:sz w:val="20"/>
          <w:szCs w:val="20"/>
        </w:rPr>
        <w:t xml:space="preserve"> </w:t>
      </w:r>
      <w:r w:rsidR="00280683" w:rsidRPr="009B69A0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sz w:val="20"/>
          <w:szCs w:val="20"/>
        </w:rPr>
        <w:t>S</w:t>
      </w:r>
      <w:r w:rsidR="00280683" w:rsidRPr="009B69A0">
        <w:rPr>
          <w:rFonts w:ascii="Arial" w:hAnsi="Arial" w:cs="Arial"/>
          <w:b/>
          <w:sz w:val="20"/>
          <w:szCs w:val="20"/>
        </w:rPr>
        <w:t>1</w:t>
      </w:r>
      <w:proofErr w:type="spellEnd"/>
      <w:r w:rsidR="00280683" w:rsidRPr="009B69A0">
        <w:rPr>
          <w:rFonts w:ascii="Arial" w:hAnsi="Arial" w:cs="Arial"/>
          <w:b/>
          <w:sz w:val="20"/>
          <w:szCs w:val="20"/>
        </w:rPr>
        <w:t xml:space="preserve">: Primers for conventional PCR, Nested PCR and sequencing of </w:t>
      </w:r>
      <w:r w:rsidR="00280683" w:rsidRPr="009B69A0">
        <w:rPr>
          <w:rFonts w:ascii="Arial" w:hAnsi="Arial" w:cs="Arial"/>
          <w:b/>
          <w:i/>
          <w:sz w:val="20"/>
          <w:szCs w:val="20"/>
        </w:rPr>
        <w:t xml:space="preserve">pvmdr1 </w:t>
      </w:r>
      <w:r w:rsidR="00280683" w:rsidRPr="009B69A0">
        <w:rPr>
          <w:rFonts w:ascii="Arial" w:hAnsi="Arial" w:cs="Arial"/>
          <w:b/>
          <w:sz w:val="20"/>
          <w:szCs w:val="20"/>
        </w:rPr>
        <w:t>gene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900"/>
        <w:gridCol w:w="1523"/>
        <w:gridCol w:w="3540"/>
        <w:gridCol w:w="2020"/>
      </w:tblGrid>
      <w:tr w:rsidR="00280683" w:rsidRPr="009B69A0" w14:paraId="77F276C7" w14:textId="77777777" w:rsidTr="00203AE7">
        <w:trPr>
          <w:trHeight w:val="46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A21B5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C1204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C078F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Primer sequence 5' - 3'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AC634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Size amplicon (bp)</w:t>
            </w:r>
          </w:p>
        </w:tc>
      </w:tr>
      <w:tr w:rsidR="00280683" w:rsidRPr="009B69A0" w14:paraId="4915F43A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B1D8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 xml:space="preserve">conventional PCR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878F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F357F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F39F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16FD310C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2A43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D3A56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#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3C198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ATGAAAAAGGATCAAAGGCAA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C194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1486</w:t>
            </w:r>
          </w:p>
        </w:tc>
      </w:tr>
      <w:tr w:rsidR="00280683" w:rsidRPr="009B69A0" w14:paraId="3B420EF8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4A84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636D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R0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50C4A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CCTCCGATAAGGCTTCTAAA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357E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6516FA36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2505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A245C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947F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9304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26994DF4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C9E7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660D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mdr1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F757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CATCTCCATCCTTCTAG</w:t>
            </w:r>
            <w:r w:rsidRPr="009B69A0" w:rsidDel="006A5AA7">
              <w:rPr>
                <w:rFonts w:asciiTheme="minorHAnsi" w:eastAsia="Times New Roman" w:hAnsiTheme="minorHAnsi" w:cstheme="minorHAnsi"/>
                <w:lang w:eastAsia="en-US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6652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2371</w:t>
            </w:r>
          </w:p>
        </w:tc>
      </w:tr>
      <w:tr w:rsidR="00280683" w:rsidRPr="009B69A0" w14:paraId="1D0DEDB1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4E46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BBF5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mdr1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6865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GGCGTAGCTTCCCG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B9B9F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0BFDE532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6B5B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7438C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2242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13FF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26ABE3C8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E748D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0058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F0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EF83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GCAAACCTGGAGGCGAA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2943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1827</w:t>
            </w:r>
          </w:p>
        </w:tc>
      </w:tr>
      <w:tr w:rsidR="00280683" w:rsidRPr="009B69A0" w14:paraId="2338A440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2D79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4F2C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#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517B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CTACTTAGCCAGCTTGACGTACTT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FB753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75A8A609" w14:textId="77777777" w:rsidTr="00203AE7">
        <w:trPr>
          <w:trHeight w:val="13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EE76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FC16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9BF5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FAFD0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50124155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6A18D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Nested PCR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88D8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B284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48F2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241CD934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366A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66DD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#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3E467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hAnsiTheme="minorHAnsi" w:cstheme="minorHAnsi"/>
              </w:rPr>
              <w:t>ATGAAAAAGGATCAAAGGCAACC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457F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1233</w:t>
            </w:r>
          </w:p>
        </w:tc>
      </w:tr>
      <w:tr w:rsidR="00280683" w:rsidRPr="009B69A0" w14:paraId="5D10E12B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5EFD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B1C8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FD08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TCCTTCCGTGAGGGTAAA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EF4A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57E48D49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0F0D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5D29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B60D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E77E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196073BD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D126B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87819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mdr13_mod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4036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GTCATCTCCATCCTTCTAG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0518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2257</w:t>
            </w:r>
          </w:p>
        </w:tc>
      </w:tr>
      <w:tr w:rsidR="00280683" w:rsidRPr="009B69A0" w14:paraId="2D6556FA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4E39E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CE298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R0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8B8E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ATTGGGCACTCTGACTGAA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F921D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0B7A21AB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72A3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AB70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A176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FE111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68B25B22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6473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8CFB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F0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6707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CGAGTCAACCAACCAGGCA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25C78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1401</w:t>
            </w:r>
          </w:p>
        </w:tc>
      </w:tr>
      <w:tr w:rsidR="00280683" w:rsidRPr="009B69A0" w14:paraId="69276069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F04CA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8043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Pv#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841A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CTACTTAGCCAGCTTGACGTACTT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934B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0248586D" w14:textId="77777777" w:rsidTr="00203AE7">
        <w:trPr>
          <w:trHeight w:val="13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96E1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FD71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9D1BD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FF289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39D9E09A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FB61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 xml:space="preserve">Sequencing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9168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131C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C1DB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394E50BC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A391A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8D63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5DB05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ACGTGATGCAGAGGGTG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104E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0A5F8E88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1251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774FC" w14:textId="77777777" w:rsidR="00280683" w:rsidRPr="00A52121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ACED" w14:textId="77777777" w:rsidR="00280683" w:rsidRPr="00A52121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TCCTTCCGTGAGGGTAAA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07F1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7037896D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BB30D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C3AE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A866" w14:textId="77777777" w:rsidR="00280683" w:rsidRPr="00A52121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481F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55ADE187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1555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25BD" w14:textId="77777777" w:rsidR="00280683" w:rsidRPr="00A52121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7E8D" w14:textId="77777777" w:rsidR="00280683" w:rsidRPr="00A52121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TGGTGCTCAGCCTGTGG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DE96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11D09FAB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EB5C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F0CD" w14:textId="77777777" w:rsidR="00280683" w:rsidRPr="00A52121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8D424" w14:textId="77777777" w:rsidR="00280683" w:rsidRPr="00A52121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TTGCTTTGGCGTCACT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69F4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62526909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1780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3BB4" w14:textId="77777777" w:rsidR="00280683" w:rsidRPr="00A52121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S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336B0" w14:textId="77777777" w:rsidR="00280683" w:rsidRPr="00A52121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CGCTAGAGCCATTATTAGAAACCC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F705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7896CB16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5F88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8F0A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5A09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ATTGGGCACTCTGACTGAA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D839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5C5E5D9D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F6AA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8B258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fragment 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CAF5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15E9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77A06791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454D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58B6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R0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31BA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AATCGTAGAATCGCATCAG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B743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7553C084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22AE6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491E5" w14:textId="77777777" w:rsidR="00280683" w:rsidRPr="009B69A0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#1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DDDF4" w14:textId="77777777" w:rsidR="00280683" w:rsidRPr="009B69A0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TGACGTCCTCTCTGGTGGCAT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925C" w14:textId="77777777" w:rsidR="00280683" w:rsidRPr="009B69A0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9B69A0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5DBEA1AD" w14:textId="77777777" w:rsidTr="00203AE7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D8AC8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1D3D5" w14:textId="77777777" w:rsidR="00280683" w:rsidRPr="00A52121" w:rsidRDefault="00280683" w:rsidP="00203AE7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i/>
                <w:iCs/>
                <w:lang w:eastAsia="en-US"/>
              </w:rPr>
              <w:t>F20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83633" w14:textId="77777777" w:rsidR="00280683" w:rsidRPr="00A52121" w:rsidRDefault="00280683" w:rsidP="00203AE7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CTACTTAGCCAGCTTGACGTA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3EF43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lang w:eastAsia="en-US"/>
              </w:rPr>
              <w:t> </w:t>
            </w:r>
          </w:p>
        </w:tc>
      </w:tr>
      <w:tr w:rsidR="00280683" w:rsidRPr="009B69A0" w14:paraId="2FE9DB8F" w14:textId="77777777" w:rsidTr="00203AE7">
        <w:trPr>
          <w:trHeight w:val="300"/>
        </w:trPr>
        <w:tc>
          <w:tcPr>
            <w:tcW w:w="8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D41FF" w14:textId="77777777" w:rsidR="00280683" w:rsidRPr="00A52121" w:rsidRDefault="00280683" w:rsidP="00203AE7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</w:pPr>
            <w:r w:rsidRPr="00A52121">
              <w:rPr>
                <w:rFonts w:asciiTheme="minorHAnsi" w:eastAsia="Times New Roman" w:hAnsiTheme="minorHAnsi" w:cstheme="minorHAnsi"/>
                <w:sz w:val="14"/>
                <w:szCs w:val="20"/>
                <w:lang w:eastAsia="en-US"/>
              </w:rPr>
              <w:t xml:space="preserve">*Nested PCR was only used in samples with low </w:t>
            </w:r>
            <w:proofErr w:type="spellStart"/>
            <w:r w:rsidRPr="00A52121">
              <w:rPr>
                <w:rFonts w:asciiTheme="minorHAnsi" w:eastAsia="Times New Roman" w:hAnsiTheme="minorHAnsi" w:cstheme="minorHAnsi"/>
                <w:sz w:val="14"/>
                <w:szCs w:val="20"/>
                <w:lang w:eastAsia="en-US"/>
              </w:rPr>
              <w:t>parasitaemia</w:t>
            </w:r>
            <w:proofErr w:type="spellEnd"/>
            <w:r w:rsidRPr="00A52121">
              <w:rPr>
                <w:rFonts w:asciiTheme="minorHAnsi" w:eastAsia="Times New Roman" w:hAnsiTheme="minorHAnsi" w:cstheme="minorHAnsi"/>
                <w:sz w:val="14"/>
                <w:szCs w:val="20"/>
                <w:lang w:eastAsia="en-US"/>
              </w:rPr>
              <w:t>.</w:t>
            </w:r>
          </w:p>
        </w:tc>
      </w:tr>
      <w:bookmarkEnd w:id="0"/>
    </w:tbl>
    <w:p w14:paraId="3998C39B" w14:textId="77777777" w:rsidR="00EF14D8" w:rsidRDefault="00EF14D8"/>
    <w:sectPr w:rsidR="00EF14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683"/>
    <w:rsid w:val="00280683"/>
    <w:rsid w:val="008342C9"/>
    <w:rsid w:val="009C3467"/>
    <w:rsid w:val="00EF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6F77"/>
  <w15:chartTrackingRefBased/>
  <w15:docId w15:val="{9F382BF3-CFC5-48DA-A0FD-3DDC8442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683"/>
    <w:pPr>
      <w:suppressAutoHyphens/>
      <w:spacing w:after="200" w:line="276" w:lineRule="auto"/>
    </w:pPr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683"/>
    <w:rPr>
      <w:rFonts w:ascii="Segoe UI" w:eastAsia="Calibri" w:hAnsi="Segoe UI" w:cs="Segoe UI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Y ERNESTO</dc:creator>
  <cp:keywords/>
  <dc:description/>
  <cp:lastModifiedBy>Pavithra K.</cp:lastModifiedBy>
  <cp:revision>3</cp:revision>
  <dcterms:created xsi:type="dcterms:W3CDTF">2020-07-15T23:05:00Z</dcterms:created>
  <dcterms:modified xsi:type="dcterms:W3CDTF">2020-11-27T02:47:00Z</dcterms:modified>
</cp:coreProperties>
</file>